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B9" w:rsidRPr="00043802" w:rsidRDefault="00043802">
      <w:pPr>
        <w:rPr>
          <w:rFonts w:ascii="Times New Roman" w:hAnsi="Times New Roman" w:cs="Times New Roman"/>
          <w:b/>
          <w:sz w:val="24"/>
          <w:szCs w:val="24"/>
        </w:rPr>
      </w:pPr>
      <w:r w:rsidRPr="00043802">
        <w:rPr>
          <w:rFonts w:ascii="Times New Roman" w:hAnsi="Times New Roman" w:cs="Times New Roman"/>
          <w:b/>
          <w:sz w:val="24"/>
          <w:szCs w:val="24"/>
        </w:rPr>
        <w:t>Table S4</w:t>
      </w:r>
    </w:p>
    <w:tbl>
      <w:tblPr>
        <w:tblW w:w="12880" w:type="dxa"/>
        <w:tblInd w:w="93" w:type="dxa"/>
        <w:tblLook w:val="04A0" w:firstRow="1" w:lastRow="0" w:firstColumn="1" w:lastColumn="0" w:noHBand="0" w:noVBand="1"/>
      </w:tblPr>
      <w:tblGrid>
        <w:gridCol w:w="649"/>
        <w:gridCol w:w="952"/>
        <w:gridCol w:w="648"/>
        <w:gridCol w:w="648"/>
        <w:gridCol w:w="1215"/>
        <w:gridCol w:w="1367"/>
        <w:gridCol w:w="1155"/>
        <w:gridCol w:w="1104"/>
        <w:gridCol w:w="2548"/>
        <w:gridCol w:w="1340"/>
        <w:gridCol w:w="836"/>
        <w:gridCol w:w="962"/>
        <w:gridCol w:w="657"/>
      </w:tblGrid>
      <w:tr w:rsidR="00043802" w:rsidRPr="00C5627E" w:rsidTr="004A5A40">
        <w:trPr>
          <w:trHeight w:val="855"/>
        </w:trPr>
        <w:tc>
          <w:tcPr>
            <w:tcW w:w="31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chro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Pos</w:t>
            </w:r>
            <w:proofErr w:type="spell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 xml:space="preserve"> (hg19)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Maj allele</w:t>
            </w:r>
          </w:p>
        </w:tc>
        <w:tc>
          <w:tcPr>
            <w:tcW w:w="33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Min allel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hgnc</w:t>
            </w:r>
            <w:proofErr w:type="spell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 xml:space="preserve"> symbol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NP I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coding</w:t>
            </w:r>
            <w:proofErr w:type="gram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 xml:space="preserve"> SNP?</w:t>
            </w:r>
          </w:p>
        </w:tc>
        <w:tc>
          <w:tcPr>
            <w:tcW w:w="257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consequence per transcript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p value (</w:t>
            </w: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adj</w:t>
            </w:r>
            <w:proofErr w:type="spell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Freq</w:t>
            </w:r>
            <w:proofErr w:type="spell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 xml:space="preserve"> CD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Freq</w:t>
            </w:r>
            <w:proofErr w:type="spellEnd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Cntrl</w:t>
            </w:r>
            <w:proofErr w:type="spellEnd"/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Rdev</w:t>
            </w:r>
            <w:proofErr w:type="spellEnd"/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020870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OTUD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C_1_20081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934092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2.3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571580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RKA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78485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R117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3518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5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8.9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6328483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TG4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71238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G183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14056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6.0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171138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D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1_1169153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208778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1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536064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HTO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A_1_151873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52806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0.8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5361471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HTO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5493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plic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0520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8.3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9851004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TP6V1G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9431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02709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65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9869159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TPR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21366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H407Q (NM_080921); p.H568Q (NM_00283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5776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6.31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49206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CO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2815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Q315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63207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2.4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49302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CO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2815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641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97555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6.81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44983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LRC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617541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929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635466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0.7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047568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IA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2_703291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120197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4.2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106311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D2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28362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65979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3.2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28514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1R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50910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471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3482413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9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29567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1R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2_1023231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P144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9963249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2.7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bookmarkStart w:id="0" w:name="_GoBack" w:colFirst="8" w:colLast="8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29587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1R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119702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216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295383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0.74</w:t>
            </w:r>
          </w:p>
        </w:tc>
      </w:tr>
      <w:bookmarkEnd w:id="0"/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lastRenderedPageBreak/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138201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1F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2_1135365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S113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7055839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5.5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5351952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RPF40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0365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05795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1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6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7.2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1902984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XC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68588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M31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54201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0.6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426101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TG4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382745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N330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4231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2.7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140001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TG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61178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V471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31310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4.7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90045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RIH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3_489795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plic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9546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7.2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94624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ICN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61729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H191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21404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6.01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975548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MIGO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A_3_497304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473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9963755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.9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1226295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TG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7362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89973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6.2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462626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LSC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3_147745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032291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.6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879939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67964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H352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27643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1.3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496483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XC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4_75183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R3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63497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0.7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2208520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NIP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7437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6862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5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5.2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587437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12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2131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V298F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19233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0.94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8523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LC22A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93648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6356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0.21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3625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BTN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3626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G454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78035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5.0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36388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BTN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4416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D336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97018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9.4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36389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BTN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3626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S334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844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8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237501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BTN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3626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6833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7.8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64378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KCTD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2721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48365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3.1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56094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OPDC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19612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R106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1802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5.3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lastRenderedPageBreak/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70774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QRSL1,RTN4IP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7477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9964141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9.3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707750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QRSL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2945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72384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3.0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373258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20R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555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V259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2019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9.6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375405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FNG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71814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8771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8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1.3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544272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CL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1465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S31F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31647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5.8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0764390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LAMB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69654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1955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2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6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0.1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95907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N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0013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04250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6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77.4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30601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NFRSF10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G_8_23116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plic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42188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5.6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5946550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DCB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C_8_59628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915934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0.4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97175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L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T_8_79880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TR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500107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44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2552813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ATDN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15426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C66C (NM_001146160); p.C113C (NM_03202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9626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3.2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2598946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ZNF5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01045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K317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90223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7.9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12171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FNA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3139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H49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958581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4.0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140909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FNA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3837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4865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1.4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561297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D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4791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P234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89732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7.0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156522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LC46A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67348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P236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041196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5.0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554127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ALML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C_10_55312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K42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031044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3.3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2082896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IF3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9083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D313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1555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5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7.066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97220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MRPL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2401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G32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63812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2.84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lastRenderedPageBreak/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6660398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RAK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560016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K84K (NM_001142523); p.K145K (NM_00719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90712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6.28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6925407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9195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 xml:space="preserve">p.R86W (NM_001195014); p.R265W(NM_000616)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7295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6.02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64948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D1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8832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I342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3800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5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8.51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2937324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LT1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3440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94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01262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6.0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323966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ULK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2317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9239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4.4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844365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HERC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80412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splic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.75E-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9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1.54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85022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HERC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16317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G815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.27E-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3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4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7.32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8206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REBB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025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.P928P (NM_004380 ); p.P890P (NM_00107984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40557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1.5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898904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USP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9003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39101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9.1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1306923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PSD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T_16_12469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127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580854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3.60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2967585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SP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347103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V269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75951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7.2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8593235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RF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886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upstrea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0769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8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5.9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432846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CL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8546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;splicing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:p.I24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77588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1.34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581135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BX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414445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78239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5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75.2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7340194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RB2,MIR36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559849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7835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6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82.08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811800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CL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9601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T23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46166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1.34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348282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HPN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93141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R518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65142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8.3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351751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HPN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86263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R70Q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18677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6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7.55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893940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Y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04060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A359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97328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1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15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51.43</w:t>
            </w:r>
          </w:p>
        </w:tc>
      </w:tr>
      <w:tr w:rsidR="00043802" w:rsidRPr="00C5627E" w:rsidTr="004A5A40">
        <w:trPr>
          <w:trHeight w:val="465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lastRenderedPageBreak/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89903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YR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2280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.C2363C (NM_001042723); p.C2363C (NM_000540 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92690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3.46</w:t>
            </w:r>
          </w:p>
        </w:tc>
      </w:tr>
      <w:tr w:rsidR="00043802" w:rsidRPr="00C5627E" w:rsidTr="004A5A40">
        <w:trPr>
          <w:trHeight w:val="114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4303478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HNF4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736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b/>
                <w:bCs/>
                <w:sz w:val="16"/>
                <w:szCs w:val="16"/>
                <w:lang w:eastAsia="en-GB"/>
              </w:rPr>
              <w:t>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p.A67A (NM_178850 );  p.A45A (NM_001030004);  p.A67A (NM_178849, NM_000457);  p.A45A (NM_175914); p.A45A ( NM_0010300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263280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7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61.69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6232569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TEL1-TNFRSF6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27387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ncRN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53119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4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42.97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479924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IFNGR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AC_21_33721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ex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nsSNP</w:t>
            </w:r>
            <w:proofErr w:type="spellEnd"/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p.I156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2226398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19.23</w:t>
            </w:r>
          </w:p>
        </w:tc>
      </w:tr>
      <w:tr w:rsidR="00043802" w:rsidRPr="00C5627E" w:rsidTr="004A5A40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37333406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CSF2R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rs169975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5627E"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  <w:t>intronic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rPr>
                <w:rFonts w:ascii="Calibri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353751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3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0.01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43802" w:rsidRPr="00C5627E" w:rsidRDefault="00043802" w:rsidP="004A5A40">
            <w:pPr>
              <w:jc w:val="right"/>
              <w:rPr>
                <w:rFonts w:ascii="Calibri" w:hAnsi="Calibri"/>
                <w:sz w:val="16"/>
                <w:szCs w:val="16"/>
                <w:lang w:eastAsia="en-GB"/>
              </w:rPr>
            </w:pPr>
            <w:r w:rsidRPr="00C5627E">
              <w:rPr>
                <w:rFonts w:ascii="Calibri" w:hAnsi="Calibri"/>
                <w:sz w:val="16"/>
                <w:szCs w:val="16"/>
                <w:lang w:eastAsia="en-GB"/>
              </w:rPr>
              <w:t>31.40</w:t>
            </w:r>
          </w:p>
        </w:tc>
      </w:tr>
    </w:tbl>
    <w:p w:rsidR="00043802" w:rsidRDefault="00043802"/>
    <w:sectPr w:rsidR="00043802" w:rsidSect="00043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4514A5"/>
    <w:multiLevelType w:val="hybridMultilevel"/>
    <w:tmpl w:val="6946F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802"/>
    <w:rsid w:val="00043802"/>
    <w:rsid w:val="003C63C6"/>
    <w:rsid w:val="00BC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4380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80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802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3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80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80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4380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802"/>
    <w:rPr>
      <w:color w:val="800080"/>
      <w:u w:val="single"/>
    </w:rPr>
  </w:style>
  <w:style w:type="paragraph" w:customStyle="1" w:styleId="xl64">
    <w:name w:val="xl64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04380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04380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438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43802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802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802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3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80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80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4380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802"/>
    <w:rPr>
      <w:color w:val="800080"/>
      <w:u w:val="single"/>
    </w:rPr>
  </w:style>
  <w:style w:type="paragraph" w:customStyle="1" w:styleId="xl64">
    <w:name w:val="xl64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04380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043802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438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4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9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J Prescott</dc:creator>
  <cp:lastModifiedBy>Natalie J Prescott</cp:lastModifiedBy>
  <cp:revision>1</cp:revision>
  <dcterms:created xsi:type="dcterms:W3CDTF">2014-04-15T14:34:00Z</dcterms:created>
  <dcterms:modified xsi:type="dcterms:W3CDTF">2014-04-15T14:35:00Z</dcterms:modified>
</cp:coreProperties>
</file>